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8E4" w:rsidRPr="00872234" w:rsidRDefault="005C1BE8" w:rsidP="0093324C">
      <w:pPr>
        <w:pStyle w:val="Heading1"/>
        <w:spacing w:after="0"/>
      </w:pPr>
      <w:bookmarkStart w:id="0" w:name="_Toc223854879"/>
      <w:r w:rsidRPr="005C1BE8">
        <w:rPr>
          <w:szCs w:val="20"/>
        </w:rPr>
        <w:t xml:space="preserve">Model IV: </w:t>
      </w:r>
      <w:r w:rsidR="001728E4" w:rsidRPr="005C1BE8">
        <w:t xml:space="preserve">The Basic HIV Model for </w:t>
      </w:r>
      <w:r w:rsidR="001E2270">
        <w:t xml:space="preserve">A3G-Augmented </w:t>
      </w:r>
      <w:r w:rsidR="001728E4" w:rsidRPr="005C1BE8">
        <w:t xml:space="preserve">Cells </w:t>
      </w:r>
      <w:proofErr w:type="spellStart"/>
      <w:r w:rsidR="001E2270">
        <w:t>Overe</w:t>
      </w:r>
      <w:r w:rsidR="001728E4" w:rsidRPr="005C1BE8">
        <w:t>xpressing</w:t>
      </w:r>
      <w:proofErr w:type="spellEnd"/>
      <w:r w:rsidR="001728E4" w:rsidRPr="005C1BE8">
        <w:t xml:space="preserve"> </w:t>
      </w:r>
      <w:r w:rsidR="001E2270">
        <w:t xml:space="preserve">A3G at </w:t>
      </w:r>
      <w:r w:rsidR="001728E4" w:rsidRPr="005C1BE8">
        <w:t>Low and High Levels</w:t>
      </w:r>
      <w:bookmarkEnd w:id="0"/>
    </w:p>
    <w:tbl>
      <w:tblPr>
        <w:tblW w:w="0" w:type="auto"/>
        <w:tblLook w:val="04A0"/>
      </w:tblPr>
      <w:tblGrid>
        <w:gridCol w:w="8478"/>
        <w:gridCol w:w="1098"/>
      </w:tblGrid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81" type="#_x0000_t75" style="width:207.45pt;height:33.5pt">
                  <v:imagedata r:id="rId7" r:pict="rId8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14"/>
              </w:rPr>
              <w:pict>
                <v:shape id="_x0000_i1182" type="#_x0000_t75" style="width:146.85pt;height:23.5pt">
                  <v:imagedata r:id="rId9" r:pict="rId1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83" type="#_x0000_t75" style="width:230.25pt;height:33.5pt">
                  <v:imagedata r:id="rId11" r:pict="rId12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14"/>
              </w:rPr>
              <w:pict>
                <v:shape id="_x0000_i1184" type="#_x0000_t75" style="width:170.4pt;height:23.5pt">
                  <v:imagedata r:id="rId13" r:pict="rId1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85" type="#_x0000_t75" style="width:137.6pt;height:34.95pt">
                  <v:imagedata r:id="rId15" r:pict="rId16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86" type="#_x0000_t75" style="width:89.1pt;height:40.65pt">
                  <v:imagedata r:id="rId17" r:pict="rId1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87" type="#_x0000_t75" style="width:139.7pt;height:34.95pt">
                  <v:imagedata r:id="rId19" r:pict="rId20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88" type="#_x0000_t75" style="width:89.1pt;height:40.65pt">
                  <v:imagedata r:id="rId21" r:pict="rId2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89" type="#_x0000_t75" style="width:135.45pt;height:34.95pt">
                  <v:imagedata r:id="rId23" r:pict="rId24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90" type="#_x0000_t75" style="width:88.4pt;height:40.65pt">
                  <v:imagedata r:id="rId25" r:pict="rId2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91" type="#_x0000_t75" style="width:135.45pt;height:34.95pt">
                  <v:imagedata r:id="rId27" r:pict="rId28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92" type="#_x0000_t75" style="width:88.4pt;height:40.65pt">
                  <v:imagedata r:id="rId29" r:pict="rId3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93" type="#_x0000_t75" style="width:310.8pt;height:33.5pt">
                  <v:imagedata r:id="rId31" r:pict="rId32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94" type="#_x0000_t75" style="width:258.05pt;height:34.95pt">
                  <v:imagedata r:id="rId33" r:pict="rId3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F07A64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F07A64">
              <w:rPr>
                <w:rFonts w:ascii="Times" w:hAnsi="Times"/>
                <w:position w:val="-24"/>
              </w:rPr>
              <w:pict>
                <v:shape id="_x0000_i1195" type="#_x0000_t75" style="width:359.3pt;height:33.5pt">
                  <v:imagedata r:id="rId35" r:pict="rId36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F07A64">
              <w:rPr>
                <w:rFonts w:ascii="Times" w:hAnsi="Times"/>
                <w:position w:val="-30"/>
              </w:rPr>
              <w:pict>
                <v:shape id="_x0000_i1196" type="#_x0000_t75" style="width:305.1pt;height:34.95pt">
                  <v:imagedata r:id="rId37" r:pict="rId3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0C1CA8" w:rsidP="00550FCD">
            <w:pPr>
              <w:autoSpaceDE w:val="0"/>
              <w:autoSpaceDN w:val="0"/>
              <w:adjustRightInd w:val="0"/>
              <w:spacing w:after="0" w:line="480" w:lineRule="auto"/>
              <w:rPr>
                <w:position w:val="-30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3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7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Pr="00B6648A">
              <w:rPr>
                <w:rFonts w:ascii="Times New Roman" w:hAnsi="Times New Roman"/>
                <w:sz w:val="24"/>
              </w:rPr>
              <w:t xml:space="preserve"> </w:t>
            </w:r>
            <w:r w:rsidR="00F07A64" w:rsidRPr="00F07A64">
              <w:rPr>
                <w:rFonts w:ascii="Times" w:hAnsi="Times"/>
                <w:position w:val="-20"/>
              </w:rPr>
              <w:pict>
                <v:shape id="_x0000_i1197" type="#_x0000_t75" style="width:258.05pt;height:25.65pt">
                  <v:imagedata r:id="rId39" r:pict="rId40" o:title=""/>
                </v:shape>
              </w:pict>
            </w:r>
            <w:r w:rsidR="001E2270">
              <w:rPr>
                <w:rFonts w:ascii="Times" w:hAnsi="Times"/>
              </w:rPr>
              <w:t xml:space="preserve"> where</w:t>
            </w:r>
            <w:r w:rsidR="00F07A64" w:rsidRPr="00F07A64">
              <w:rPr>
                <w:position w:val="-30"/>
              </w:rPr>
              <w:pict>
                <v:shape id="_x0000_i1198" type="#_x0000_t75" style="width:67pt;height:38.5pt">
                  <v:imagedata r:id="rId41" r:pict="rId4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897277" w:rsidRDefault="000C1CA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4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8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EB4BDB">
              <w:rPr>
                <w:rFonts w:ascii="Times New Roman" w:hAnsi="Times New Roman"/>
                <w:sz w:val="24"/>
              </w:rPr>
              <w:t xml:space="preserve"> </w:t>
            </w:r>
            <w:r w:rsidR="00F07A64" w:rsidRPr="00F07A64">
              <w:rPr>
                <w:rFonts w:ascii="Times" w:hAnsi="Times"/>
                <w:position w:val="-20"/>
              </w:rPr>
              <w:pict>
                <v:shape id="_x0000_i1199" type="#_x0000_t75" style="width:305.1pt;height:25.65pt">
                  <v:imagedata r:id="rId43" r:pict="rId4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0C1CA8" w:rsidP="00550FCD">
            <w:pPr>
              <w:autoSpaceDE w:val="0"/>
              <w:autoSpaceDN w:val="0"/>
              <w:adjustRightInd w:val="0"/>
              <w:spacing w:after="0" w:line="480" w:lineRule="auto"/>
              <w:rPr>
                <w:position w:val="-30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5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7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F07A64" w:rsidRPr="00F07A64">
              <w:rPr>
                <w:rFonts w:ascii="Times" w:hAnsi="Times"/>
                <w:position w:val="-20"/>
              </w:rPr>
              <w:pict>
                <v:shape id="_x0000_i1200" type="#_x0000_t75" style="width:257.35pt;height:25.65pt">
                  <v:imagedata r:id="rId45" r:pict="rId46" o:title=""/>
                </v:shape>
              </w:pict>
            </w:r>
            <w:r w:rsidR="001E2270">
              <w:rPr>
                <w:rFonts w:ascii="Times" w:hAnsi="Times"/>
              </w:rPr>
              <w:t xml:space="preserve"> where</w:t>
            </w:r>
            <w:r w:rsidR="00F07A64" w:rsidRPr="00F07A64">
              <w:rPr>
                <w:position w:val="-30"/>
              </w:rPr>
              <w:pict>
                <v:shape id="_x0000_i1201" type="#_x0000_t75" style="width:67pt;height:38.5pt">
                  <v:imagedata r:id="rId47" r:pict="rId4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897277" w:rsidRDefault="000C1CA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6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8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F07A64" w:rsidRPr="00F07A64">
              <w:rPr>
                <w:rFonts w:ascii="Times" w:hAnsi="Times"/>
                <w:position w:val="-20"/>
              </w:rPr>
              <w:pict>
                <v:shape id="_x0000_i1202" type="#_x0000_t75" style="width:304.4pt;height:25.65pt">
                  <v:imagedata r:id="rId49" r:pict="rId5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897277" w:rsidRDefault="000C1CA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2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EB4BDB">
              <w:rPr>
                <w:rFonts w:ascii="Times New Roman" w:hAnsi="Times New Roman"/>
                <w:sz w:val="24"/>
              </w:rPr>
              <w:t xml:space="preserve"> </w:t>
            </w:r>
            <w:r w:rsidR="00F07A64" w:rsidRPr="00F07A64">
              <w:rPr>
                <w:position w:val="-28"/>
              </w:rPr>
              <w:pict>
                <v:shape id="_x0000_i1203" type="#_x0000_t75" style="width:67.7pt;height:37.05pt">
                  <v:imagedata r:id="rId51" r:pict="rId5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897277" w:rsidRDefault="005C1BE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9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11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F07A64" w:rsidRPr="00F07A64">
              <w:rPr>
                <w:rFonts w:ascii="Times" w:hAnsi="Times"/>
                <w:position w:val="-36"/>
              </w:rPr>
              <w:pict>
                <v:shape id="_x0000_i1204" type="#_x0000_t75" style="width:90.55pt;height:44.2pt">
                  <v:imagedata r:id="rId53" r:pict="rId5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897277" w:rsidRDefault="005C1BE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0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12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EB4BDB">
              <w:rPr>
                <w:rFonts w:ascii="Times New Roman" w:hAnsi="Times New Roman"/>
                <w:sz w:val="24"/>
              </w:rPr>
              <w:t xml:space="preserve"> </w:t>
            </w:r>
            <w:r w:rsidR="00F07A64" w:rsidRPr="00F07A64">
              <w:rPr>
                <w:rFonts w:ascii="Times" w:hAnsi="Times"/>
                <w:position w:val="-36"/>
              </w:rPr>
              <w:pict>
                <v:shape id="_x0000_i1205" type="#_x0000_t75" style="width:90.55pt;height:44.2pt">
                  <v:imagedata r:id="rId55" r:pict="rId5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1E2270" w:rsidRDefault="005C1BE8" w:rsidP="001E2270">
            <w:pPr>
              <w:rPr>
                <w:rFonts w:ascii="Times" w:hAnsi="Times"/>
                <w:position w:val="-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9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0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4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15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EB4BDB">
              <w:rPr>
                <w:rFonts w:ascii="Times New Roman" w:hAnsi="Times New Roman"/>
                <w:sz w:val="24"/>
              </w:rPr>
              <w:t xml:space="preserve"> </w:t>
            </w:r>
            <w:r w:rsidR="00F07A64" w:rsidRPr="00F07A64">
              <w:rPr>
                <w:rFonts w:ascii="Times" w:hAnsi="Times"/>
                <w:position w:val="-106"/>
              </w:rPr>
              <w:pict>
                <v:shape id="_x0000_i1206" type="#_x0000_t75" style="width:382.1pt;height:94.1pt">
                  <v:imagedata r:id="rId57" r:pict="rId58" o:title=""/>
                </v:shape>
              </w:pict>
            </w:r>
          </w:p>
          <w:p w:rsidR="00E67B2C" w:rsidRPr="00897277" w:rsidRDefault="001E2270" w:rsidP="001E2270">
            <w:pPr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>
              <w:sym w:font="Wingdings" w:char="F0E0"/>
            </w:r>
            <w:r w:rsidR="00F07A64" w:rsidRPr="00F07A64">
              <w:rPr>
                <w:position w:val="-72"/>
              </w:rPr>
              <w:pict>
                <v:shape id="_x0000_i1207" type="#_x0000_t75" style="width:313.65pt;height:77.7pt">
                  <v:imagedata r:id="rId59" r:pict="rId6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E67B2C" w:rsidRPr="001E2270" w:rsidRDefault="005C1BE8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3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16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F07A64" w:rsidRPr="00F07A64">
              <w:rPr>
                <w:position w:val="-64"/>
              </w:rPr>
              <w:pict>
                <v:shape id="_x0000_i1208" type="#_x0000_t75" style="width:305.1pt;height:51.35pt">
                  <v:imagedata r:id="rId61" r:pict="rId6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7B2C" w:rsidRPr="00897277">
        <w:tc>
          <w:tcPr>
            <w:tcW w:w="8478" w:type="dxa"/>
          </w:tcPr>
          <w:p w:rsidR="001E2270" w:rsidRDefault="005C1BE8" w:rsidP="001E2270">
            <w:pPr>
              <w:rPr>
                <w:rFonts w:ascii="Times" w:hAnsi="Times"/>
                <w:position w:val="-24"/>
              </w:rPr>
            </w:pPr>
            <w:r w:rsidRPr="00B6648A">
              <w:rPr>
                <w:rFonts w:ascii="Times New Roman" w:hAnsi="Times New Roman"/>
                <w:sz w:val="24"/>
              </w:rPr>
              <w:t>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>1) &amp; (S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IV-</w:t>
            </w:r>
            <w:r w:rsidRPr="00B6648A">
              <w:rPr>
                <w:rFonts w:ascii="Times New Roman" w:hAnsi="Times New Roman"/>
                <w:sz w:val="24"/>
              </w:rPr>
              <w:t xml:space="preserve">17) </w:t>
            </w:r>
            <w:r w:rsidRPr="00B6648A">
              <w:rPr>
                <w:rFonts w:ascii="Times New Roman" w:hAnsi="Times New Roman"/>
                <w:sz w:val="24"/>
              </w:rPr>
              <w:sym w:font="Wingdings" w:char="F0E0"/>
            </w:r>
            <w:r w:rsidR="00F07A64" w:rsidRPr="00F07A64">
              <w:rPr>
                <w:rFonts w:ascii="Times" w:hAnsi="Times"/>
                <w:position w:val="-82"/>
              </w:rPr>
              <w:pict>
                <v:shape id="_x0000_i1209" type="#_x0000_t75" style="width:356.45pt;height:89.1pt">
                  <v:imagedata r:id="rId63" r:pict="rId64" o:title=""/>
                </v:shape>
              </w:pict>
            </w:r>
          </w:p>
          <w:p w:rsidR="00E67B2C" w:rsidRPr="00EB4BDB" w:rsidRDefault="001E2270" w:rsidP="00EB4BDB">
            <w:pPr>
              <w:rPr>
                <w:position w:val="-32"/>
              </w:rPr>
            </w:pPr>
            <w:r>
              <w:sym w:font="Wingdings" w:char="F0E0"/>
            </w:r>
            <w:r w:rsidR="00F07A64" w:rsidRPr="00F07A64">
              <w:rPr>
                <w:position w:val="-30"/>
              </w:rPr>
              <w:pict>
                <v:shape id="_x0000_i1210" type="#_x0000_t75" style="width:322.95pt;height:54.2pt">
                  <v:imagedata r:id="rId65" r:pict="rId6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E67B2C" w:rsidRPr="00897277" w:rsidRDefault="00E67B2C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38A3">
              <w:rPr>
                <w:rFonts w:ascii="Times New Roman" w:hAnsi="Times New Roman" w:cs="Times New Roman"/>
                <w:sz w:val="24"/>
                <w:szCs w:val="24"/>
              </w:rPr>
              <w:t>SI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1214A" w:rsidRPr="00B6648A" w:rsidRDefault="00F1214A" w:rsidP="00F1214A">
      <w:pPr>
        <w:pStyle w:val="Heading1"/>
        <w:spacing w:after="0"/>
        <w:rPr>
          <w:szCs w:val="20"/>
        </w:rPr>
      </w:pPr>
    </w:p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67"/>
      <w:footerReference w:type="default" r:id="rId68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F07A64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F07A64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214A">
      <w:rPr>
        <w:rStyle w:val="PageNumber"/>
        <w:noProof/>
      </w:rPr>
      <w:t>3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07A64"/>
    <w:rsid w:val="00F10E8D"/>
    <w:rsid w:val="00F1214A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footer" Target="footer1.xml"/><Relationship Id="rId68" Type="http://schemas.openxmlformats.org/officeDocument/2006/relationships/footer" Target="footer2.xml"/><Relationship Id="rId69" Type="http://schemas.openxmlformats.org/officeDocument/2006/relationships/fontTable" Target="fontTable.xml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70" Type="http://schemas.openxmlformats.org/officeDocument/2006/relationships/theme" Target="theme/theme1.xml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</Words>
  <Characters>466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572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cp:lastPrinted>2013-03-01T23:22:00Z</cp:lastPrinted>
  <dcterms:created xsi:type="dcterms:W3CDTF">2013-04-15T16:18:00Z</dcterms:created>
  <dcterms:modified xsi:type="dcterms:W3CDTF">2013-04-15T16:18:00Z</dcterms:modified>
</cp:coreProperties>
</file>